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E7C37" w14:textId="44CA86CE" w:rsidR="00943F47" w:rsidRPr="007B6E65" w:rsidRDefault="007B6E65">
      <w:pPr>
        <w:rPr>
          <w:rFonts w:ascii="Times New Roman" w:hAnsi="Times New Roman" w:cs="Times New Roman"/>
        </w:rPr>
      </w:pPr>
      <w:r w:rsidRPr="00434218">
        <w:rPr>
          <w:rFonts w:ascii="Times New Roman" w:hAnsi="Times New Roman" w:cs="Times New Roman"/>
          <w:b/>
        </w:rPr>
        <w:t xml:space="preserve">Additional </w:t>
      </w:r>
      <w:r w:rsidR="0029114E">
        <w:rPr>
          <w:rFonts w:ascii="Times New Roman" w:hAnsi="Times New Roman" w:cs="Times New Roman"/>
          <w:b/>
        </w:rPr>
        <w:t>f</w:t>
      </w:r>
      <w:r w:rsidRPr="00434218">
        <w:rPr>
          <w:rFonts w:ascii="Times New Roman" w:hAnsi="Times New Roman" w:cs="Times New Roman"/>
          <w:b/>
        </w:rPr>
        <w:t xml:space="preserve">ile </w:t>
      </w:r>
      <w:r w:rsidR="00CB67CE" w:rsidRPr="00434218">
        <w:rPr>
          <w:rFonts w:ascii="Times New Roman" w:hAnsi="Times New Roman" w:cs="Times New Roman"/>
          <w:b/>
        </w:rPr>
        <w:t>2</w:t>
      </w:r>
      <w:r w:rsidR="0029114E">
        <w:rPr>
          <w:rFonts w:ascii="Times New Roman" w:hAnsi="Times New Roman" w:cs="Times New Roman"/>
          <w:b/>
        </w:rPr>
        <w:t xml:space="preserve">: </w:t>
      </w:r>
      <w:bookmarkStart w:id="0" w:name="_Hlk34940790"/>
      <w:r w:rsidR="0029114E">
        <w:rPr>
          <w:rFonts w:ascii="Times New Roman" w:hAnsi="Times New Roman" w:cs="Times New Roman"/>
          <w:b/>
        </w:rPr>
        <w:t>Table S2</w:t>
      </w:r>
      <w:bookmarkEnd w:id="0"/>
      <w:r w:rsidRPr="007B6E65">
        <w:rPr>
          <w:rFonts w:ascii="Times New Roman" w:hAnsi="Times New Roman" w:cs="Times New Roman"/>
        </w:rPr>
        <w:t xml:space="preserve">.  Details of </w:t>
      </w:r>
      <w:r w:rsidR="00674007">
        <w:rPr>
          <w:rFonts w:ascii="Times New Roman" w:hAnsi="Times New Roman" w:cs="Times New Roman"/>
        </w:rPr>
        <w:t>insecticide susceptibility t</w:t>
      </w:r>
      <w:r w:rsidRPr="007B6E65">
        <w:rPr>
          <w:rFonts w:ascii="Times New Roman" w:hAnsi="Times New Roman" w:cs="Times New Roman"/>
        </w:rPr>
        <w:t>ests.</w:t>
      </w:r>
      <w:bookmarkStart w:id="1" w:name="_GoBack"/>
      <w:bookmarkEnd w:id="1"/>
    </w:p>
    <w:p w14:paraId="4120368D" w14:textId="77777777" w:rsidR="007B6E65" w:rsidRDefault="007B6E65"/>
    <w:tbl>
      <w:tblPr>
        <w:tblpPr w:leftFromText="180" w:rightFromText="180" w:vertAnchor="page" w:horzAnchor="margin" w:tblpXSpec="center" w:tblpY="2412"/>
        <w:tblW w:w="15307" w:type="dxa"/>
        <w:tblLook w:val="04A0" w:firstRow="1" w:lastRow="0" w:firstColumn="1" w:lastColumn="0" w:noHBand="0" w:noVBand="1"/>
      </w:tblPr>
      <w:tblGrid>
        <w:gridCol w:w="1589"/>
        <w:gridCol w:w="890"/>
        <w:gridCol w:w="547"/>
        <w:gridCol w:w="684"/>
        <w:gridCol w:w="618"/>
        <w:gridCol w:w="821"/>
        <w:gridCol w:w="478"/>
        <w:gridCol w:w="410"/>
        <w:gridCol w:w="551"/>
        <w:gridCol w:w="821"/>
        <w:gridCol w:w="478"/>
        <w:gridCol w:w="478"/>
        <w:gridCol w:w="551"/>
        <w:gridCol w:w="821"/>
        <w:gridCol w:w="376"/>
        <w:gridCol w:w="410"/>
        <w:gridCol w:w="478"/>
        <w:gridCol w:w="890"/>
        <w:gridCol w:w="376"/>
        <w:gridCol w:w="410"/>
        <w:gridCol w:w="478"/>
        <w:gridCol w:w="6"/>
        <w:gridCol w:w="890"/>
        <w:gridCol w:w="396"/>
        <w:gridCol w:w="534"/>
        <w:gridCol w:w="486"/>
        <w:gridCol w:w="18"/>
      </w:tblGrid>
      <w:tr w:rsidR="007B6E65" w:rsidRPr="007B6E65" w14:paraId="3D767F23" w14:textId="77777777" w:rsidTr="007B6E65">
        <w:trPr>
          <w:trHeight w:val="662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A0B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7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FF4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  <w:p w14:paraId="3CACBB4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DT 4%</w:t>
            </w:r>
          </w:p>
          <w:p w14:paraId="4999AD9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8466" w14:textId="77777777" w:rsidR="007B6E65" w:rsidRPr="007B6E65" w:rsidRDefault="007B6E65" w:rsidP="007B6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DT control</w:t>
            </w:r>
          </w:p>
          <w:p w14:paraId="13D51147" w14:textId="77777777" w:rsidR="007B6E65" w:rsidRPr="007B6E65" w:rsidRDefault="007B6E65" w:rsidP="007B6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8A8F" w14:textId="77777777" w:rsidR="007B6E65" w:rsidRPr="007B6E65" w:rsidRDefault="007B6E65" w:rsidP="007B6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94491D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lathion  5%</w:t>
            </w:r>
          </w:p>
          <w:p w14:paraId="569D170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C9CB" w14:textId="77777777" w:rsidR="007B6E65" w:rsidRPr="007B6E65" w:rsidRDefault="007B6E65" w:rsidP="007B6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11B26CA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0500135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alathion control</w:t>
            </w:r>
          </w:p>
          <w:p w14:paraId="6EF20EE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6CCA" w14:textId="77777777" w:rsidR="007B6E65" w:rsidRPr="007B6E65" w:rsidRDefault="007B6E65" w:rsidP="007B6E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 </w:t>
            </w:r>
          </w:p>
          <w:p w14:paraId="4484562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ltamethrin 0.05%</w:t>
            </w:r>
          </w:p>
          <w:p w14:paraId="23E8F42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211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</w:t>
            </w:r>
          </w:p>
          <w:p w14:paraId="0FBD3DE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ltamethrin control</w:t>
            </w:r>
          </w:p>
          <w:p w14:paraId="69FD822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 </w:t>
            </w:r>
          </w:p>
        </w:tc>
      </w:tr>
      <w:tr w:rsidR="007B6E65" w:rsidRPr="007B6E65" w14:paraId="6E3DA4E7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5F8365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An. stephensi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E48515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764310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9B9672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8B82BC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C75140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28DAE4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064998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E6212C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37639C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9933B9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06207F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BD86F1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92A8F77" w14:textId="77777777" w:rsidR="007B6E65" w:rsidRPr="007B6E65" w:rsidRDefault="007B6E65" w:rsidP="007B6E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0CE6DF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A5E981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9FD9CF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17CB90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e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8D32BF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84993B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9B3DC2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411CD7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licat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A03128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2EAEB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94F31F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7B6E65" w:rsidRPr="007B6E65" w14:paraId="2FEC0774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DEC24A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746384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BEA35C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31D73C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BEE548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12DBFB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31FE4C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998B3A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232110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5C4D65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B5FD7C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6E5665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9935C1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54195D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01DE94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68B9EB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5549C5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9FF530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320488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88BEE0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B36CA0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FF209D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3709B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204BD8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AE7210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09A78D74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CE6C02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B66C8A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12B72E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AE3B40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C7F300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662C26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5C9C4C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88F302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28373FE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A9B64F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67C848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1F64A5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08E2CF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95FDF4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E04FDF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08F7A1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B4AC4C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E6AED3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71B2D4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8A5A00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4F97AE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21EC862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9E41DE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F5AF6B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2FB68F6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4368291D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BEA4F5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6F393C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9790FD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46156B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548796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865625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347A973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5E08239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94A7FC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A14849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02EFDB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5C7B7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9D21D8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CC3034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062A39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32A08E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EA38ED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3AC4FB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47ABF0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3FF352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0A6E93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2E4CD65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54C7A3C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9E2801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51584BF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7AFFBD3F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DFE0F3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69A3DA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63BB12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B088A5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1B150D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A779C3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9B13F8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FDEEB7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5FB403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2DC5D7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AFAA1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C0CF4F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81E06C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2F643A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C8F1FB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9C0571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2DAF73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549A56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55A7C3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B5D269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F9F824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555691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8AE1B0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A50D7A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A6E0D4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45D86FB8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00C080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89CF55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87D140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17608F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842BCF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357B29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566AE51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5DE3202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6D54997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19006E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D66A1D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55AA21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109648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062B2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55C992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C6CB3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1296E6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D7CE55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B7733D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70C950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8BED44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BE3CA9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6CDEFDC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1BACB1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60DADF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0E03FEDA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B42B12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892C75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1F6017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5A3EAA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C6EFFF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95F3A2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547525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C2FDCC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334B49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8004AC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E41E3A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0C64C7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27034D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5A709A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428EE7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151B6B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66DBF9C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00B0D9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315CED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6AE198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015313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80D220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ADE6E4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239ABF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9877E4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3456ADC3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A63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  <w:p w14:paraId="2C7A897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An. subpictu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839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673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9DF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153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EA1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8CD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DFD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0D1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40F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3FD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9A6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9C1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B75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3E1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44F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2D9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CC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D85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34F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9EA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4BF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917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14F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0AF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124A957F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E3E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515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0A0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F0A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0F2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5F3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0AE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7A7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F25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C0C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95F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1DE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3C6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234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049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C11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1CE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7EB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DF4F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9FC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B55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CA0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DC06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A740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FC4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7E8B4C81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E5F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948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3617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5C0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BF0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129A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7F6E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728A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02FE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1CC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E43F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81B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97C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3834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FA1D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0A2A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CA9B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FBD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64F9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8028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21D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CA4F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2A27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F117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E979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7822F199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F55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C37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9F3F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147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E89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0836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E2BB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FB39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8A25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7CD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ABF9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E7A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9F00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AA6B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9C63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5233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5A20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536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038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814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3B5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066A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FCE3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800B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0E87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3DB3546E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7FB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FA3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F866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A0A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AC3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A47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FA5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DEE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5409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EAE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16F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89D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82EC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75C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C8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775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5BB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6D2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4396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0D6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57A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B3B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4910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799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14C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7CE0C900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E6C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A8C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76E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D7A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324E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B5A9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FB7F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229E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F016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940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5CF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E8D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864C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E7E0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6CA8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4BDC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0D36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21F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D60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18C9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B82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5741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2C6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A950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3F6D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3D5817D7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08B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87A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374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82E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A4E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EED7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9977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4C6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5DE5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653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90C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D2B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DD8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E00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782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996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D13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322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CFB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9F9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EE6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C1D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8E1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675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40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52965AE9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7976EE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  <w:p w14:paraId="07860E3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An. culicifaci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CDC820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275919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35F7DD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16C54B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3F9AFC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CD8C52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3101F9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C97D29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775FD2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47DEAB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DA2E3C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D09D71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D8E2A6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1FCC9F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9DC025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8516FC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73A38C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FA0099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99C0E7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2E4B33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ABB3A4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BB7FA7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C11131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616C52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1A766FD9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D2A6C2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F83969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6340B5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5A3300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7076D50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9D6A4B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A79C50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C88F23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7CC0084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E0B959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D779CD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0C9119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3CB3AE4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430F7D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75A1AF1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6C66B4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50E7AE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78DD04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67BFDE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DC82CA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366FE0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12C452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A66F27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3A70A9A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F285CA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36D1EAE4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CAD85C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7F170F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486A4F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7C747D2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BF191E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D769A2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6A04276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C68697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0CA2EC4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14EFE7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E83F3B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728A17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CC66B9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3319EC7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0490CFE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2844F0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68D9447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72238F0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932A93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792096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8809D2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918982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F91437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12D51FE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15353F8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05D9E3C0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E2CFB0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EA813D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10DEB1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E00658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043271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B4032D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78EA470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EB2CB5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C301B6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C9730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F26DDE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11C1F1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EE1A17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60FCA34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5710D29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B6C48C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4316E5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3762A3D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E35788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45EB18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7FCE89D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318B2DF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36E1D7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726C35F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C5E39B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333BE26D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302F94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422831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B0C092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7C9256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AAD4F8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5D0460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21B7AE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34682C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314C3A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EA179B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3C80C6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C8F78A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37142D8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C2286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7389186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D798B2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ADCDE8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6523FF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C6C5C2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3418A00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FBF440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7A13EB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FF0F17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396B3D8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224A78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6D9EE0F7" w14:textId="77777777" w:rsidTr="007B6E65">
        <w:trPr>
          <w:gridAfter w:val="1"/>
          <w:wAfter w:w="22" w:type="dxa"/>
          <w:trHeight w:val="81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B6A372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4D2BEE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33F2F87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B33B95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5A590D1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25586C8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4C480E7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0360F25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93E6D3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2AEFCC5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C7FE44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61653F1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0433857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794141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16D301A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7F455D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38CF21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1303AE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725105B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2954133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197317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6F53ABC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77F1506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7FA63CE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277C7B9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24B8DE3A" w14:textId="77777777" w:rsidTr="007B6E65">
        <w:trPr>
          <w:gridAfter w:val="1"/>
          <w:wAfter w:w="22" w:type="dxa"/>
          <w:trHeight w:val="346"/>
        </w:trPr>
        <w:tc>
          <w:tcPr>
            <w:tcW w:w="1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0329670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661743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3B36C0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5544D69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14:paraId="4CE9043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2254B0D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2611EF2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911192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3FFE4FB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A45374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6C66C58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DB3EBD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3A6B41E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3FCB96C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0065218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42C4C0F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112C8E8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75652A2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4510360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9F656A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  <w:hideMark/>
          </w:tcPr>
          <w:p w14:paraId="1A664A6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noWrap/>
            <w:vAlign w:val="bottom"/>
          </w:tcPr>
          <w:p w14:paraId="6140810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02A27A7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2E41761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14:paraId="205CD73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6D233FB4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5F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</w:p>
          <w:p w14:paraId="15E77F3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An. varuna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94C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7A8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283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F01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5C6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D8E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92F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175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D16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094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E78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8CA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7FC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87F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57E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547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36A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DF0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261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A39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94A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A39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627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BA4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B6E65" w:rsidRPr="007B6E65" w14:paraId="20D394B5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26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968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970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F8C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DEB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6A0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185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536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189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3CF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A769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56FA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934D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919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669F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C70C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FE57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48F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2F2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DBF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47D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47F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C82A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E623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BC93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39F4BA40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A71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E8B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8A2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727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B0E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5533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597F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4BFF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4642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2F3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1F2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D9E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B44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B0D6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EB01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643A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F8EE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173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8CCE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A924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F3D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8E8D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9CF0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9407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A58F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42022595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A090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70D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CA25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DE2F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F58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2AB1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B290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3272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0C81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456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C18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2F3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278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911B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9E27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0C2A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90E1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28E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R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112D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D862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1105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BAE1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2B12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3D8C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F09A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6E65" w:rsidRPr="007B6E65" w14:paraId="0FDA0657" w14:textId="77777777" w:rsidTr="007B6E65">
        <w:trPr>
          <w:gridAfter w:val="1"/>
          <w:wAfter w:w="22" w:type="dxa"/>
          <w:trHeight w:val="276"/>
        </w:trPr>
        <w:tc>
          <w:tcPr>
            <w:tcW w:w="15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9DC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63D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D75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133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694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121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0BF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F10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818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D60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8A6A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777D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C4F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EC7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C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D9A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1FE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0A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496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072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8034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2313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682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C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5F53C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D59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DC3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B6E65" w:rsidRPr="007B6E65" w14:paraId="5880B481" w14:textId="77777777" w:rsidTr="007B6E65">
        <w:trPr>
          <w:gridAfter w:val="1"/>
          <w:wAfter w:w="22" w:type="dxa"/>
          <w:trHeight w:val="245"/>
        </w:trPr>
        <w:tc>
          <w:tcPr>
            <w:tcW w:w="1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F67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42A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80B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DD9D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8DEF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3BD3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F24C6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29D7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ED44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E55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F7C7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62B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ABCA8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43919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F332B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AF69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24C35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48D2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R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89A3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D1B0A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32CE4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6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E1400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2106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D09EE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2AB41" w14:textId="77777777" w:rsidR="007B6E65" w:rsidRPr="007B6E65" w:rsidRDefault="007B6E65" w:rsidP="007B6E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C99952C" w14:textId="77777777" w:rsidR="007B6E65" w:rsidRDefault="007B6E65"/>
    <w:p w14:paraId="0AFCB0CC" w14:textId="77777777" w:rsidR="007B6E65" w:rsidRPr="007B6E65" w:rsidRDefault="007B6E65" w:rsidP="007B6E65">
      <w:pPr>
        <w:rPr>
          <w:rFonts w:ascii="Times New Roman" w:hAnsi="Times New Roman" w:cs="Times New Roman"/>
        </w:rPr>
      </w:pPr>
      <w:r w:rsidRPr="007B6E65">
        <w:rPr>
          <w:rFonts w:ascii="Times New Roman" w:hAnsi="Times New Roman" w:cs="Times New Roman"/>
          <w:b/>
        </w:rPr>
        <w:t xml:space="preserve">Legend for Additional File 2. </w:t>
      </w:r>
      <w:r w:rsidRPr="007B6E65">
        <w:rPr>
          <w:rFonts w:ascii="Times New Roman" w:hAnsi="Times New Roman" w:cs="Times New Roman"/>
        </w:rPr>
        <w:t>. T – total number of mosquitoes exposed; S– number of mosquitoes surviving;  M – number of dead mosquitoes; R1, R2 and R3 are different parallel replicate tests for each insecticide while 1R and 2R are two separate experiments; 1&amp;2C are parallel replicate control tests for each insecticide while 1C and 2C are two separate experiments in parallel with 1R and 2R</w:t>
      </w:r>
    </w:p>
    <w:p w14:paraId="1B174699" w14:textId="77777777" w:rsidR="007B6E65" w:rsidRDefault="007B6E65"/>
    <w:sectPr w:rsidR="007B6E65" w:rsidSect="007B6E65">
      <w:pgSz w:w="16834" w:h="23818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E65"/>
    <w:rsid w:val="0029114E"/>
    <w:rsid w:val="00434218"/>
    <w:rsid w:val="00674007"/>
    <w:rsid w:val="007B6E65"/>
    <w:rsid w:val="008016B5"/>
    <w:rsid w:val="00943F47"/>
    <w:rsid w:val="00CB67CE"/>
    <w:rsid w:val="00E7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4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4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2T20:25:00Z</dcterms:created>
  <dcterms:modified xsi:type="dcterms:W3CDTF">2020-03-15T16:48:00Z</dcterms:modified>
</cp:coreProperties>
</file>